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2"/>
        <w:gridCol w:w="1030"/>
        <w:gridCol w:w="1031"/>
        <w:gridCol w:w="1031"/>
        <w:gridCol w:w="1218"/>
        <w:gridCol w:w="844"/>
      </w:tblGrid>
      <w:tr w:rsidR="009E37FF" w:rsidRPr="00A47A98" w14:paraId="1F217FC9" w14:textId="77777777" w:rsidTr="00FA3D1D">
        <w:trPr>
          <w:trHeight w:val="320"/>
        </w:trPr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7964" w14:textId="77777777" w:rsidR="009E37FF" w:rsidRPr="00A47A98" w:rsidRDefault="009E37FF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Experience lev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CBFE" w14:textId="77777777" w:rsidR="009E37FF" w:rsidRPr="00A47A98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&lt;5 years (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A0DF" w14:textId="77777777" w:rsidR="009E37FF" w:rsidRPr="00A47A98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5-10 years (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5D6F" w14:textId="77777777" w:rsidR="009E37FF" w:rsidRPr="00A47A98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11-15 years (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3DAD" w14:textId="77777777" w:rsidR="009E37FF" w:rsidRPr="00A47A98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&gt; 15 years (%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BADC" w14:textId="77777777" w:rsidR="009E37FF" w:rsidRPr="00A47A98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9E37FF" w:rsidRPr="007A414F" w14:paraId="36FAB23F" w14:textId="77777777" w:rsidTr="00FA3D1D">
        <w:trPr>
          <w:trHeight w:val="30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1124" w14:textId="77777777" w:rsidR="009E37FF" w:rsidRPr="00A47A98" w:rsidRDefault="009E37FF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How would you rate your knowledge of AI in medicine in general?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8B16" w14:textId="77777777" w:rsidR="009E37FF" w:rsidRPr="00A47A98" w:rsidRDefault="009E37FF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38D636FC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D9E7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Expert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38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2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F00E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1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AA4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C274" w14:textId="77777777" w:rsidR="009E37FF" w:rsidRPr="008C5180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6 (3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CC5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.021*</w:t>
            </w:r>
          </w:p>
        </w:tc>
      </w:tr>
      <w:tr w:rsidR="009E37FF" w:rsidRPr="00A47A98" w14:paraId="2F3B4A7A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E16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Above average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1F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 (14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8AB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 (4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03D6" w14:textId="77777777" w:rsidR="009E37FF" w:rsidRPr="008C5180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12 (19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8CE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9 (9.8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C4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38244BE4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EAC3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Average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F669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31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DD22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6 (40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3AB" w14:textId="77777777" w:rsidR="009E37FF" w:rsidRPr="008C5180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29 (47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115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9 (46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1AD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5DA2E901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ED6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Rudimentary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CBF" w14:textId="77777777" w:rsidR="009E37FF" w:rsidRPr="008C5180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color w:val="000000"/>
                <w:sz w:val="18"/>
                <w:szCs w:val="18"/>
                <w:lang w:val="en-US"/>
              </w:rPr>
              <w:t>16 (39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EF88" w14:textId="77777777" w:rsidR="009E37FF" w:rsidRPr="008C5180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32 (5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D92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5 (24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9B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3 (37.8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8652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75E57CED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B6E3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o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F0C" w14:textId="77777777" w:rsidR="009E37FF" w:rsidRPr="008C5180" w:rsidRDefault="009E37FF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5 (12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4E7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3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578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 (8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0B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 (3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04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7A414F" w14:paraId="2E16ADA9" w14:textId="77777777" w:rsidTr="00FA3D1D">
        <w:trPr>
          <w:trHeight w:val="300"/>
        </w:trPr>
        <w:tc>
          <w:tcPr>
            <w:tcW w:w="9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C97" w14:textId="77777777" w:rsidR="009E37FF" w:rsidRPr="00A47A98" w:rsidRDefault="009E37FF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Do you think AI will have a noticeable impact on joint surgery in the future, and if so, how long will it take?</w:t>
            </w:r>
          </w:p>
        </w:tc>
      </w:tr>
      <w:tr w:rsidR="009E37FF" w:rsidRPr="00A47A98" w14:paraId="6346282C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92A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AFA6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068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1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AC1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1E82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2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2DB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.s.</w:t>
            </w:r>
          </w:p>
        </w:tc>
      </w:tr>
      <w:tr w:rsidR="009E37FF" w:rsidRPr="00A47A98" w14:paraId="5D3CE8C3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E2B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0-5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699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9 (2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784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9 (30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710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4 (23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EED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4 (22.8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F2F8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53EF2785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46C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5-10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61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0 (5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FB47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1 (49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B70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1 (50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698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12 (58.0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3D2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014D4F30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F70E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11-20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07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9 (2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8197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2 (19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85ED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1 (18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A98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0 (10.4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082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20E608F4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7B1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&gt; 20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E1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5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636E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EC0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6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E2C7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 (3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3FE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20A81901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3C87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o answ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03F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C7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2498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1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30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 (3.6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114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7A414F" w14:paraId="3E786904" w14:textId="77777777" w:rsidTr="00FA3D1D">
        <w:trPr>
          <w:trHeight w:val="300"/>
        </w:trPr>
        <w:tc>
          <w:tcPr>
            <w:tcW w:w="9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FC06" w14:textId="77777777" w:rsidR="009E37FF" w:rsidRPr="00A47A98" w:rsidRDefault="009E37FF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What level of error do you think is acceptable for AI-based systems used in diagnosis or treatment decisions for orthop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edic conditions?</w:t>
            </w:r>
          </w:p>
        </w:tc>
      </w:tr>
      <w:tr w:rsidR="009E37FF" w:rsidRPr="00A47A98" w14:paraId="61765E0E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9B71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a resident physici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017D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 (24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DE2B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 (1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596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2 (19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266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3 (12.0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083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.s.</w:t>
            </w:r>
          </w:p>
        </w:tc>
      </w:tr>
      <w:tr w:rsidR="009E37FF" w:rsidRPr="00A47A98" w14:paraId="4DBE7592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F55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.. of a </w:t>
            </w:r>
            <w:proofErr w:type="gramStart"/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board certified</w:t>
            </w:r>
            <w:proofErr w:type="gramEnd"/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orthopedis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71A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 (24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544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2 (34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CD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4 (23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8E85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6 (18.8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97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6DA0C283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53DC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of an attending physici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CF07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 (17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0A8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 (15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FE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2 (19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E78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2 (27.1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427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3B5C6867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725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a recognized expert in the fiel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D483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2 (29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8E9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6 (25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BE2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5 (24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3C0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6 (29.2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71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E37FF" w:rsidRPr="00A47A98" w14:paraId="10CF25A6" w14:textId="77777777" w:rsidTr="00FA3D1D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8FA" w14:textId="77777777" w:rsidR="009E37FF" w:rsidRPr="00A47A98" w:rsidRDefault="009E37FF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no answ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8C8E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4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CF1E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 (1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031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 (13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007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5 (13.0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96C" w14:textId="77777777" w:rsidR="009E37FF" w:rsidRPr="00A47A98" w:rsidRDefault="009E37FF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28CDED6" w14:textId="75E41ABB" w:rsidR="00140222" w:rsidRDefault="009E37FF" w:rsidP="009E37FF">
      <w:pPr>
        <w:spacing w:before="240" w:line="480" w:lineRule="auto"/>
        <w:jc w:val="both"/>
      </w:pPr>
      <w:bookmarkStart w:id="0" w:name="OLE_LINK1"/>
      <w:bookmarkStart w:id="1" w:name="OLE_LINK2"/>
      <w:r w:rsidRPr="00A47A98">
        <w:rPr>
          <w:b/>
          <w:bCs/>
          <w:i/>
          <w:iCs/>
          <w:sz w:val="20"/>
          <w:szCs w:val="20"/>
          <w:lang w:val="en-US"/>
        </w:rPr>
        <w:t xml:space="preserve">Supplementary table </w:t>
      </w:r>
      <w:r>
        <w:rPr>
          <w:b/>
          <w:bCs/>
          <w:i/>
          <w:iCs/>
          <w:sz w:val="20"/>
          <w:szCs w:val="20"/>
          <w:lang w:val="en-US"/>
        </w:rPr>
        <w:t>2</w:t>
      </w:r>
      <w:r w:rsidRPr="00A47A98">
        <w:rPr>
          <w:b/>
          <w:bCs/>
          <w:i/>
          <w:iCs/>
          <w:sz w:val="20"/>
          <w:szCs w:val="20"/>
          <w:lang w:val="en-US"/>
        </w:rPr>
        <w:t xml:space="preserve">: </w:t>
      </w:r>
      <w:r w:rsidRPr="00A47A98">
        <w:rPr>
          <w:i/>
          <w:iCs/>
          <w:sz w:val="20"/>
          <w:szCs w:val="20"/>
          <w:lang w:val="en-US"/>
        </w:rPr>
        <w:t xml:space="preserve">Subgroup analysis of subjective knowledge of </w:t>
      </w:r>
      <w:r>
        <w:rPr>
          <w:i/>
          <w:iCs/>
          <w:sz w:val="20"/>
          <w:szCs w:val="20"/>
          <w:lang w:val="en-US"/>
        </w:rPr>
        <w:t>AI</w:t>
      </w:r>
      <w:r w:rsidRPr="00A47A98">
        <w:rPr>
          <w:i/>
          <w:iCs/>
          <w:sz w:val="20"/>
          <w:szCs w:val="20"/>
          <w:lang w:val="en-US"/>
        </w:rPr>
        <w:t>, anticipated impact of AI in the future</w:t>
      </w:r>
      <w:r>
        <w:rPr>
          <w:i/>
          <w:iCs/>
          <w:sz w:val="20"/>
          <w:szCs w:val="20"/>
          <w:lang w:val="en-US"/>
        </w:rPr>
        <w:t>,</w:t>
      </w:r>
      <w:r w:rsidRPr="00A47A98">
        <w:rPr>
          <w:i/>
          <w:iCs/>
          <w:sz w:val="20"/>
          <w:szCs w:val="20"/>
          <w:lang w:val="en-US"/>
        </w:rPr>
        <w:t xml:space="preserve"> and acceptable level of error based on level of professional experience. </w:t>
      </w:r>
      <w:r w:rsidRPr="008C5180">
        <w:rPr>
          <w:b/>
          <w:bCs/>
          <w:i/>
          <w:iCs/>
          <w:sz w:val="20"/>
          <w:szCs w:val="20"/>
          <w:lang w:val="en-US"/>
        </w:rPr>
        <w:t>Bold</w:t>
      </w:r>
      <w:r>
        <w:rPr>
          <w:i/>
          <w:iCs/>
          <w:sz w:val="20"/>
          <w:szCs w:val="20"/>
          <w:lang w:val="en-US"/>
        </w:rPr>
        <w:t xml:space="preserve"> formatting is </w:t>
      </w:r>
      <w:proofErr w:type="spellStart"/>
      <w:r>
        <w:rPr>
          <w:i/>
          <w:iCs/>
          <w:sz w:val="20"/>
          <w:szCs w:val="20"/>
          <w:lang w:val="en-US"/>
        </w:rPr>
        <w:t>utilised</w:t>
      </w:r>
      <w:proofErr w:type="spellEnd"/>
      <w:r>
        <w:rPr>
          <w:i/>
          <w:iCs/>
          <w:sz w:val="20"/>
          <w:szCs w:val="20"/>
          <w:lang w:val="en-US"/>
        </w:rPr>
        <w:t xml:space="preserve"> in the statistically significant comparisons and indicates the most common answer in the respective line. </w:t>
      </w:r>
      <w:r w:rsidRPr="00A47A98">
        <w:rPr>
          <w:i/>
          <w:iCs/>
          <w:sz w:val="20"/>
          <w:szCs w:val="20"/>
          <w:lang w:val="en-US"/>
        </w:rPr>
        <w:t>Abbreviations: AI, artificial intelligence</w:t>
      </w:r>
      <w:r>
        <w:rPr>
          <w:i/>
          <w:iCs/>
          <w:sz w:val="20"/>
          <w:szCs w:val="20"/>
          <w:lang w:val="en-US"/>
        </w:rPr>
        <w:t>.</w:t>
      </w:r>
      <w:bookmarkEnd w:id="0"/>
      <w:bookmarkEnd w:id="1"/>
    </w:p>
    <w:sectPr w:rsidR="001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FF"/>
    <w:rsid w:val="000A7B79"/>
    <w:rsid w:val="00115A3D"/>
    <w:rsid w:val="00140222"/>
    <w:rsid w:val="001972F7"/>
    <w:rsid w:val="001D67ED"/>
    <w:rsid w:val="002616BB"/>
    <w:rsid w:val="00276838"/>
    <w:rsid w:val="00292060"/>
    <w:rsid w:val="002B4C5A"/>
    <w:rsid w:val="002F532F"/>
    <w:rsid w:val="003C1F06"/>
    <w:rsid w:val="003D0A31"/>
    <w:rsid w:val="003D7717"/>
    <w:rsid w:val="003E289C"/>
    <w:rsid w:val="0041258A"/>
    <w:rsid w:val="004418F5"/>
    <w:rsid w:val="00474152"/>
    <w:rsid w:val="004E2783"/>
    <w:rsid w:val="00534554"/>
    <w:rsid w:val="00591169"/>
    <w:rsid w:val="005B21FC"/>
    <w:rsid w:val="005E3E8B"/>
    <w:rsid w:val="005E5706"/>
    <w:rsid w:val="005F2D15"/>
    <w:rsid w:val="005F3A4A"/>
    <w:rsid w:val="005F6ADF"/>
    <w:rsid w:val="006A60A9"/>
    <w:rsid w:val="006C43F9"/>
    <w:rsid w:val="006C58FF"/>
    <w:rsid w:val="0071723B"/>
    <w:rsid w:val="00736435"/>
    <w:rsid w:val="007A04B2"/>
    <w:rsid w:val="00820538"/>
    <w:rsid w:val="00826CAD"/>
    <w:rsid w:val="00866692"/>
    <w:rsid w:val="008A6BAB"/>
    <w:rsid w:val="00984C7C"/>
    <w:rsid w:val="0099407F"/>
    <w:rsid w:val="009A5E8E"/>
    <w:rsid w:val="009E37FF"/>
    <w:rsid w:val="00BE2F09"/>
    <w:rsid w:val="00C308C7"/>
    <w:rsid w:val="00DA11E3"/>
    <w:rsid w:val="00E249BE"/>
    <w:rsid w:val="00E26D9C"/>
    <w:rsid w:val="00E305EA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DCCC1"/>
  <w15:chartTrackingRefBased/>
  <w15:docId w15:val="{AC3DA802-E882-4647-9F64-139F3039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7FF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7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7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7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7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7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7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7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7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7F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7FF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7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4-05-02T11:15:00Z</dcterms:created>
  <dcterms:modified xsi:type="dcterms:W3CDTF">2024-05-02T11:17:00Z</dcterms:modified>
</cp:coreProperties>
</file>